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5467A" w14:textId="77777777" w:rsidR="008C23D1" w:rsidRPr="00A44558" w:rsidRDefault="00000000">
      <w:pPr>
        <w:pStyle w:val="1"/>
        <w:rPr>
          <w:rFonts w:ascii="Times New Roman" w:hAnsi="Times New Roman" w:cs="Times New Roman"/>
        </w:rPr>
      </w:pPr>
      <w:r w:rsidRPr="00A44558">
        <w:rPr>
          <w:rFonts w:ascii="Times New Roman" w:hAnsi="Times New Roman" w:cs="Times New Roman"/>
        </w:rPr>
        <w:t>Supplementary Materials</w:t>
      </w:r>
    </w:p>
    <w:p w14:paraId="39BD98B4" w14:textId="77777777" w:rsidR="008C23D1" w:rsidRPr="00A44558" w:rsidRDefault="00000000">
      <w:pPr>
        <w:pStyle w:val="21"/>
        <w:rPr>
          <w:rFonts w:ascii="Times New Roman" w:hAnsi="Times New Roman" w:cs="Times New Roman"/>
        </w:rPr>
      </w:pPr>
      <w:r w:rsidRPr="00A44558">
        <w:rPr>
          <w:rFonts w:ascii="Times New Roman" w:hAnsi="Times New Roman" w:cs="Times New Roman"/>
        </w:rPr>
        <w:t>Primer and RNA Sequences</w:t>
      </w:r>
    </w:p>
    <w:p w14:paraId="3997F7D3" w14:textId="2F8EA0A7" w:rsidR="008C23D1" w:rsidRPr="00A44558" w:rsidRDefault="00000000">
      <w:pPr>
        <w:rPr>
          <w:rFonts w:ascii="Times New Roman" w:hAnsi="Times New Roman" w:cs="Times New Roman"/>
        </w:rPr>
      </w:pPr>
      <w:r w:rsidRPr="00A44558">
        <w:rPr>
          <w:rFonts w:ascii="Times New Roman" w:hAnsi="Times New Roman" w:cs="Times New Roman"/>
        </w:rPr>
        <w:t>The following primer sequences were used for quantitative real-time PCR (</w:t>
      </w:r>
      <w:proofErr w:type="spellStart"/>
      <w:r w:rsidRPr="00A44558">
        <w:rPr>
          <w:rFonts w:ascii="Times New Roman" w:hAnsi="Times New Roman" w:cs="Times New Roman"/>
        </w:rPr>
        <w:t>qRT</w:t>
      </w:r>
      <w:proofErr w:type="spellEnd"/>
      <w:r w:rsidRPr="00A44558">
        <w:rPr>
          <w:rFonts w:ascii="Times New Roman" w:hAnsi="Times New Roman" w:cs="Times New Roman"/>
        </w:rPr>
        <w:t xml:space="preserve">-PCR), </w:t>
      </w:r>
      <w:proofErr w:type="spellStart"/>
      <w:r w:rsidR="00685680" w:rsidRPr="00A44558">
        <w:rPr>
          <w:rFonts w:ascii="Times New Roman" w:eastAsia="宋体" w:hAnsi="Times New Roman" w:cs="Times New Roman"/>
          <w:lang w:eastAsia="zh-CN"/>
        </w:rPr>
        <w:t>chIP</w:t>
      </w:r>
      <w:proofErr w:type="spellEnd"/>
      <w:r w:rsidR="00685680" w:rsidRPr="00A44558">
        <w:rPr>
          <w:rFonts w:ascii="Times New Roman" w:eastAsia="宋体" w:hAnsi="Times New Roman" w:cs="Times New Roman"/>
          <w:lang w:eastAsia="zh-CN"/>
        </w:rPr>
        <w:t xml:space="preserve">-PCR </w:t>
      </w:r>
      <w:r w:rsidRPr="00A44558">
        <w:rPr>
          <w:rFonts w:ascii="Times New Roman" w:hAnsi="Times New Roman" w:cs="Times New Roman"/>
        </w:rPr>
        <w:t>and shRNA/sgRNA sequences were used for gene knockdown and knockout</w:t>
      </w:r>
      <w:r w:rsidR="00685680" w:rsidRPr="00A44558">
        <w:rPr>
          <w:rFonts w:ascii="Times New Roman" w:eastAsia="宋体" w:hAnsi="Times New Roman" w:cs="Times New Roman"/>
          <w:lang w:eastAsia="zh-CN"/>
        </w:rPr>
        <w:t xml:space="preserve"> </w:t>
      </w:r>
      <w:r w:rsidRPr="00A44558">
        <w:rPr>
          <w:rFonts w:ascii="Times New Roman" w:hAnsi="Times New Roman" w:cs="Times New Roman"/>
        </w:rPr>
        <w:t>experiments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500"/>
        <w:gridCol w:w="1637"/>
        <w:gridCol w:w="3785"/>
        <w:gridCol w:w="1708"/>
      </w:tblGrid>
      <w:tr w:rsidR="008C23D1" w:rsidRPr="00A44558" w14:paraId="3501FDDC" w14:textId="77777777" w:rsidTr="008B1168">
        <w:tc>
          <w:tcPr>
            <w:tcW w:w="1690" w:type="dxa"/>
          </w:tcPr>
          <w:p w14:paraId="160B299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792" w:type="dxa"/>
          </w:tcPr>
          <w:p w14:paraId="4547CB8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Target / Name</w:t>
            </w:r>
          </w:p>
        </w:tc>
        <w:tc>
          <w:tcPr>
            <w:tcW w:w="3297" w:type="dxa"/>
          </w:tcPr>
          <w:p w14:paraId="6E57673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equence (5'→3')</w:t>
            </w:r>
          </w:p>
        </w:tc>
        <w:tc>
          <w:tcPr>
            <w:tcW w:w="1851" w:type="dxa"/>
          </w:tcPr>
          <w:p w14:paraId="2A20524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Notes</w:t>
            </w:r>
          </w:p>
        </w:tc>
      </w:tr>
      <w:tr w:rsidR="008C23D1" w:rsidRPr="00A44558" w14:paraId="7DBDDA71" w14:textId="77777777" w:rsidTr="008B1168">
        <w:tc>
          <w:tcPr>
            <w:tcW w:w="1690" w:type="dxa"/>
          </w:tcPr>
          <w:p w14:paraId="2874A90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1E845B2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-F</w:t>
            </w:r>
          </w:p>
        </w:tc>
        <w:tc>
          <w:tcPr>
            <w:tcW w:w="3297" w:type="dxa"/>
          </w:tcPr>
          <w:p w14:paraId="56AA1EE4" w14:textId="49BE0F34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GCCTGAGGTCTAATGTGCG</w:t>
            </w:r>
          </w:p>
        </w:tc>
        <w:tc>
          <w:tcPr>
            <w:tcW w:w="1851" w:type="dxa"/>
          </w:tcPr>
          <w:p w14:paraId="576FF95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8C23D1" w:rsidRPr="00A44558" w14:paraId="00BB9B30" w14:textId="77777777" w:rsidTr="008B1168">
        <w:tc>
          <w:tcPr>
            <w:tcW w:w="1690" w:type="dxa"/>
          </w:tcPr>
          <w:p w14:paraId="77721EB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7010D0C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-R</w:t>
            </w:r>
          </w:p>
        </w:tc>
        <w:tc>
          <w:tcPr>
            <w:tcW w:w="3297" w:type="dxa"/>
          </w:tcPr>
          <w:p w14:paraId="50257592" w14:textId="3BCA7698" w:rsidR="008C23D1" w:rsidRPr="00A44558" w:rsidRDefault="00F436DB" w:rsidP="00B6129C">
            <w:pPr>
              <w:rPr>
                <w:rFonts w:ascii="Times New Roman" w:hAnsi="Times New Roman" w:cs="Times New Roman"/>
              </w:rPr>
            </w:pPr>
            <w:bookmarkStart w:id="0" w:name="_Hlk198030439"/>
            <w:r w:rsidRPr="00A44558">
              <w:rPr>
                <w:rFonts w:ascii="Times New Roman" w:hAnsi="Times New Roman" w:cs="Times New Roman"/>
              </w:rPr>
              <w:t>GTTGGGACTTCAAATCGTCTCC</w:t>
            </w:r>
            <w:bookmarkEnd w:id="0"/>
          </w:p>
        </w:tc>
        <w:tc>
          <w:tcPr>
            <w:tcW w:w="1851" w:type="dxa"/>
          </w:tcPr>
          <w:p w14:paraId="481C4CD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C23D1" w:rsidRPr="00A44558" w14:paraId="1F879D66" w14:textId="77777777" w:rsidTr="008B1168">
        <w:tc>
          <w:tcPr>
            <w:tcW w:w="1690" w:type="dxa"/>
          </w:tcPr>
          <w:p w14:paraId="383D28D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1D53FCD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INT1-F</w:t>
            </w:r>
          </w:p>
        </w:tc>
        <w:tc>
          <w:tcPr>
            <w:tcW w:w="3297" w:type="dxa"/>
          </w:tcPr>
          <w:p w14:paraId="3A16E53F" w14:textId="24EBCF37" w:rsidR="008C23D1" w:rsidRPr="00A44558" w:rsidRDefault="006672AB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TGAAAGTGGTGACGAAAGGAAG</w:t>
            </w:r>
          </w:p>
        </w:tc>
        <w:tc>
          <w:tcPr>
            <w:tcW w:w="1851" w:type="dxa"/>
          </w:tcPr>
          <w:p w14:paraId="1B657D6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8C23D1" w:rsidRPr="00A44558" w14:paraId="60ADC0CE" w14:textId="77777777" w:rsidTr="008B1168">
        <w:tc>
          <w:tcPr>
            <w:tcW w:w="1690" w:type="dxa"/>
          </w:tcPr>
          <w:p w14:paraId="30AE1D8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22AEDAB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INT1-R</w:t>
            </w:r>
          </w:p>
        </w:tc>
        <w:tc>
          <w:tcPr>
            <w:tcW w:w="3297" w:type="dxa"/>
          </w:tcPr>
          <w:p w14:paraId="2908A9AB" w14:textId="51A7EDFD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ATGCAGACACATAAGAAGGGAG</w:t>
            </w:r>
          </w:p>
        </w:tc>
        <w:tc>
          <w:tcPr>
            <w:tcW w:w="1851" w:type="dxa"/>
          </w:tcPr>
          <w:p w14:paraId="4C61D82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C23D1" w:rsidRPr="00A44558" w14:paraId="43F7604A" w14:textId="77777777" w:rsidTr="008B1168">
        <w:tc>
          <w:tcPr>
            <w:tcW w:w="1690" w:type="dxa"/>
          </w:tcPr>
          <w:p w14:paraId="04CA95F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6AE843F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HOP-F</w:t>
            </w:r>
          </w:p>
        </w:tc>
        <w:tc>
          <w:tcPr>
            <w:tcW w:w="3297" w:type="dxa"/>
          </w:tcPr>
          <w:p w14:paraId="6B83C0F4" w14:textId="6E803DE3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GAAACAGAGTGGTCATTCCC</w:t>
            </w:r>
          </w:p>
        </w:tc>
        <w:tc>
          <w:tcPr>
            <w:tcW w:w="1851" w:type="dxa"/>
          </w:tcPr>
          <w:p w14:paraId="388E3E4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8C23D1" w:rsidRPr="00A44558" w14:paraId="7FEC8A03" w14:textId="77777777" w:rsidTr="008B1168">
        <w:tc>
          <w:tcPr>
            <w:tcW w:w="1690" w:type="dxa"/>
          </w:tcPr>
          <w:p w14:paraId="0435C975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1E7E476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HOP-R</w:t>
            </w:r>
          </w:p>
        </w:tc>
        <w:tc>
          <w:tcPr>
            <w:tcW w:w="3297" w:type="dxa"/>
          </w:tcPr>
          <w:p w14:paraId="6D86E3BB" w14:textId="59555B54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TGCTTGAGCCGTTCATTCTC</w:t>
            </w:r>
          </w:p>
        </w:tc>
        <w:tc>
          <w:tcPr>
            <w:tcW w:w="1851" w:type="dxa"/>
          </w:tcPr>
          <w:p w14:paraId="6ADB738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C23D1" w:rsidRPr="00A44558" w14:paraId="2016C71D" w14:textId="77777777" w:rsidTr="008B1168">
        <w:tc>
          <w:tcPr>
            <w:tcW w:w="1690" w:type="dxa"/>
          </w:tcPr>
          <w:p w14:paraId="3077924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7634352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3297" w:type="dxa"/>
          </w:tcPr>
          <w:p w14:paraId="4BE87801" w14:textId="4E94AB2C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AGGTGAAGGTCGGAGTCA</w:t>
            </w:r>
          </w:p>
        </w:tc>
        <w:tc>
          <w:tcPr>
            <w:tcW w:w="1851" w:type="dxa"/>
          </w:tcPr>
          <w:p w14:paraId="30509FFF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8C23D1" w:rsidRPr="00A44558" w14:paraId="62D11542" w14:textId="77777777" w:rsidTr="008B1168">
        <w:tc>
          <w:tcPr>
            <w:tcW w:w="1690" w:type="dxa"/>
          </w:tcPr>
          <w:p w14:paraId="24E17655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788569B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3297" w:type="dxa"/>
          </w:tcPr>
          <w:p w14:paraId="3134FB87" w14:textId="77885A64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GCTGTTGTCATACTTCTCATGG</w:t>
            </w:r>
          </w:p>
        </w:tc>
        <w:tc>
          <w:tcPr>
            <w:tcW w:w="1851" w:type="dxa"/>
          </w:tcPr>
          <w:p w14:paraId="58A23B7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C23D1" w:rsidRPr="00A44558" w14:paraId="2E2C17F7" w14:textId="77777777" w:rsidTr="008B1168">
        <w:tc>
          <w:tcPr>
            <w:tcW w:w="1690" w:type="dxa"/>
          </w:tcPr>
          <w:p w14:paraId="0A295F9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7044084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CTB-F</w:t>
            </w:r>
          </w:p>
        </w:tc>
        <w:tc>
          <w:tcPr>
            <w:tcW w:w="3297" w:type="dxa"/>
          </w:tcPr>
          <w:p w14:paraId="7CFF6EE0" w14:textId="26F234C5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1851" w:type="dxa"/>
          </w:tcPr>
          <w:p w14:paraId="6E4D7FC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8C23D1" w:rsidRPr="00A44558" w14:paraId="7A9763B0" w14:textId="77777777" w:rsidTr="008B1168">
        <w:tc>
          <w:tcPr>
            <w:tcW w:w="1690" w:type="dxa"/>
          </w:tcPr>
          <w:p w14:paraId="6CA01F6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qPCR Primer</w:t>
            </w:r>
          </w:p>
        </w:tc>
        <w:tc>
          <w:tcPr>
            <w:tcW w:w="1792" w:type="dxa"/>
          </w:tcPr>
          <w:p w14:paraId="55E1362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CTB-R</w:t>
            </w:r>
          </w:p>
        </w:tc>
        <w:tc>
          <w:tcPr>
            <w:tcW w:w="3297" w:type="dxa"/>
          </w:tcPr>
          <w:p w14:paraId="3BE7C665" w14:textId="40338E4F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TCCTTAATGTCACGCACGAT</w:t>
            </w:r>
          </w:p>
        </w:tc>
        <w:tc>
          <w:tcPr>
            <w:tcW w:w="1851" w:type="dxa"/>
          </w:tcPr>
          <w:p w14:paraId="45B2E210" w14:textId="77777777" w:rsidR="008C23D1" w:rsidRPr="00A44558" w:rsidRDefault="00000000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0E64B9" w:rsidRPr="00A44558" w14:paraId="24A89E4E" w14:textId="77777777" w:rsidTr="008B1168">
        <w:tc>
          <w:tcPr>
            <w:tcW w:w="1690" w:type="dxa"/>
          </w:tcPr>
          <w:p w14:paraId="4E1F3715" w14:textId="73993EDD" w:rsidR="000E64B9" w:rsidRPr="00A44558" w:rsidRDefault="000E64B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1792" w:type="dxa"/>
          </w:tcPr>
          <w:p w14:paraId="1E90F3F4" w14:textId="2CB77CB4" w:rsidR="000E64B9" w:rsidRPr="00A44558" w:rsidRDefault="000E64B9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eastAsia="宋体" w:hAnsi="Times New Roman" w:cs="Times New Roman"/>
                <w:lang w:eastAsia="zh-CN"/>
              </w:rPr>
              <w:t>shMEF2D</w:t>
            </w:r>
          </w:p>
        </w:tc>
        <w:tc>
          <w:tcPr>
            <w:tcW w:w="3297" w:type="dxa"/>
          </w:tcPr>
          <w:p w14:paraId="39EB8A85" w14:textId="56DE767E" w:rsidR="000E64B9" w:rsidRPr="00A44558" w:rsidRDefault="000E64B9" w:rsidP="00B6129C">
            <w:pPr>
              <w:rPr>
                <w:rFonts w:ascii="Times New Roman" w:hAnsi="Times New Roman" w:cs="Times New Roman"/>
              </w:rPr>
            </w:pPr>
            <w:bookmarkStart w:id="1" w:name="_Hlk198075800"/>
            <w:r w:rsidRPr="00A44558">
              <w:rPr>
                <w:rFonts w:ascii="Times New Roman" w:hAnsi="Times New Roman" w:cs="Times New Roman"/>
              </w:rPr>
              <w:t>CAACAGCCTAAACAAGGTCAT</w:t>
            </w:r>
            <w:bookmarkEnd w:id="1"/>
          </w:p>
        </w:tc>
        <w:tc>
          <w:tcPr>
            <w:tcW w:w="1851" w:type="dxa"/>
          </w:tcPr>
          <w:p w14:paraId="1C2DD09B" w14:textId="1A0899E4" w:rsidR="000E64B9" w:rsidRPr="00A44558" w:rsidRDefault="000E64B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eastAsia="宋体" w:hAnsi="Times New Roman" w:cs="Times New Roman"/>
                <w:lang w:eastAsia="zh-CN"/>
              </w:rPr>
              <w:t>MEF2D</w:t>
            </w:r>
            <w:r w:rsidRPr="00A44558">
              <w:rPr>
                <w:rFonts w:ascii="Times New Roman" w:hAnsi="Times New Roman" w:cs="Times New Roman"/>
              </w:rPr>
              <w:t xml:space="preserve"> knockdown</w:t>
            </w:r>
          </w:p>
        </w:tc>
      </w:tr>
      <w:tr w:rsidR="008C23D1" w:rsidRPr="00A44558" w14:paraId="3D599E26" w14:textId="77777777" w:rsidTr="008B1168">
        <w:tc>
          <w:tcPr>
            <w:tcW w:w="1690" w:type="dxa"/>
          </w:tcPr>
          <w:p w14:paraId="1CD85C0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1792" w:type="dxa"/>
          </w:tcPr>
          <w:p w14:paraId="334EA95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bookmarkStart w:id="2" w:name="OLE_LINK1"/>
            <w:r w:rsidRPr="00A44558">
              <w:rPr>
                <w:rFonts w:ascii="Times New Roman" w:hAnsi="Times New Roman" w:cs="Times New Roman"/>
              </w:rPr>
              <w:t>shRNF39</w:t>
            </w:r>
            <w:bookmarkEnd w:id="2"/>
            <w:r w:rsidRPr="00A44558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297" w:type="dxa"/>
          </w:tcPr>
          <w:p w14:paraId="6BC36F08" w14:textId="1B849BE7" w:rsidR="008C23D1" w:rsidRPr="00A44558" w:rsidRDefault="00A30A66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GGATCTCCCTGAAGATTACC</w:t>
            </w:r>
          </w:p>
        </w:tc>
        <w:tc>
          <w:tcPr>
            <w:tcW w:w="1851" w:type="dxa"/>
          </w:tcPr>
          <w:p w14:paraId="43876C7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 knockdown</w:t>
            </w:r>
          </w:p>
        </w:tc>
      </w:tr>
      <w:tr w:rsidR="008C23D1" w:rsidRPr="00A44558" w14:paraId="383F6F10" w14:textId="77777777" w:rsidTr="008B1168">
        <w:tc>
          <w:tcPr>
            <w:tcW w:w="1690" w:type="dxa"/>
          </w:tcPr>
          <w:p w14:paraId="3214EE2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1792" w:type="dxa"/>
          </w:tcPr>
          <w:p w14:paraId="67FFFEB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NF39-2</w:t>
            </w:r>
          </w:p>
        </w:tc>
        <w:tc>
          <w:tcPr>
            <w:tcW w:w="3297" w:type="dxa"/>
          </w:tcPr>
          <w:p w14:paraId="62DAA790" w14:textId="37C4C4BB" w:rsidR="008C23D1" w:rsidRPr="00A44558" w:rsidRDefault="00A30A66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GGAAGACATGGAGACGATTC</w:t>
            </w:r>
          </w:p>
        </w:tc>
        <w:tc>
          <w:tcPr>
            <w:tcW w:w="1851" w:type="dxa"/>
          </w:tcPr>
          <w:p w14:paraId="795B224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 knockdown</w:t>
            </w:r>
          </w:p>
        </w:tc>
      </w:tr>
      <w:tr w:rsidR="008C23D1" w:rsidRPr="00A44558" w14:paraId="33DBAAAF" w14:textId="77777777" w:rsidTr="008B1168">
        <w:tc>
          <w:tcPr>
            <w:tcW w:w="1690" w:type="dxa"/>
          </w:tcPr>
          <w:p w14:paraId="74948E27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1792" w:type="dxa"/>
          </w:tcPr>
          <w:p w14:paraId="021E6A1A" w14:textId="4F094A66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RINT1</w:t>
            </w:r>
          </w:p>
        </w:tc>
        <w:tc>
          <w:tcPr>
            <w:tcW w:w="3297" w:type="dxa"/>
          </w:tcPr>
          <w:p w14:paraId="1DEEC976" w14:textId="77777777" w:rsidR="008C23D1" w:rsidRPr="00A44558" w:rsidRDefault="00A30A66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AGAGGTTCAGGTATCACTT</w:t>
            </w:r>
          </w:p>
          <w:p w14:paraId="63D92BB4" w14:textId="5B593E65" w:rsidR="008015D2" w:rsidRPr="00A44558" w:rsidRDefault="008015D2" w:rsidP="00B612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1D6E847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INT1 knockdown</w:t>
            </w:r>
          </w:p>
        </w:tc>
      </w:tr>
      <w:tr w:rsidR="008C23D1" w:rsidRPr="00A44558" w14:paraId="1EC77404" w14:textId="77777777" w:rsidTr="008B1168">
        <w:tc>
          <w:tcPr>
            <w:tcW w:w="1690" w:type="dxa"/>
          </w:tcPr>
          <w:p w14:paraId="31C9BEDF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bookmarkStart w:id="3" w:name="_Hlk198044645"/>
            <w:r w:rsidRPr="00A44558">
              <w:rPr>
                <w:rFonts w:ascii="Times New Roman" w:hAnsi="Times New Roman" w:cs="Times New Roman"/>
              </w:rPr>
              <w:t>shRNA</w:t>
            </w:r>
          </w:p>
        </w:tc>
        <w:tc>
          <w:tcPr>
            <w:tcW w:w="1792" w:type="dxa"/>
          </w:tcPr>
          <w:p w14:paraId="23AC340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hCtrl</w:t>
            </w:r>
          </w:p>
        </w:tc>
        <w:tc>
          <w:tcPr>
            <w:tcW w:w="3297" w:type="dxa"/>
          </w:tcPr>
          <w:p w14:paraId="1DE1B50A" w14:textId="77777777" w:rsidR="008C23D1" w:rsidRPr="00A44558" w:rsidRDefault="00121583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GTTAGCAAGTTCAGCACCT</w:t>
            </w:r>
          </w:p>
          <w:p w14:paraId="2053A650" w14:textId="745A2946" w:rsidR="008015D2" w:rsidRPr="00A44558" w:rsidRDefault="008015D2" w:rsidP="00B612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</w:tcPr>
          <w:p w14:paraId="44201B6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Non-targeting control</w:t>
            </w:r>
          </w:p>
        </w:tc>
      </w:tr>
      <w:bookmarkEnd w:id="3"/>
      <w:tr w:rsidR="008C23D1" w:rsidRPr="00A44558" w14:paraId="21A9FF31" w14:textId="77777777" w:rsidTr="008B1168">
        <w:tc>
          <w:tcPr>
            <w:tcW w:w="1690" w:type="dxa"/>
          </w:tcPr>
          <w:p w14:paraId="64BA892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1792" w:type="dxa"/>
          </w:tcPr>
          <w:p w14:paraId="632BA25C" w14:textId="101A093E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gRNF39</w:t>
            </w:r>
          </w:p>
        </w:tc>
        <w:tc>
          <w:tcPr>
            <w:tcW w:w="3297" w:type="dxa"/>
          </w:tcPr>
          <w:p w14:paraId="1C00886D" w14:textId="1B57148E" w:rsidR="008C23D1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TCTCGGAGGACTCTCGGCAC</w:t>
            </w:r>
          </w:p>
        </w:tc>
        <w:tc>
          <w:tcPr>
            <w:tcW w:w="1851" w:type="dxa"/>
          </w:tcPr>
          <w:p w14:paraId="5B7E91B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RISPR targeting RNF39 exon 1</w:t>
            </w:r>
          </w:p>
        </w:tc>
      </w:tr>
      <w:tr w:rsidR="005C7379" w:rsidRPr="00A44558" w14:paraId="61561DDF" w14:textId="77777777" w:rsidTr="008B1168">
        <w:tc>
          <w:tcPr>
            <w:tcW w:w="1690" w:type="dxa"/>
          </w:tcPr>
          <w:p w14:paraId="3A9C5CE6" w14:textId="0281DF38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proofErr w:type="spellStart"/>
            <w:r w:rsidRPr="00A44558">
              <w:rPr>
                <w:rFonts w:ascii="Times New Roman" w:hAnsi="Times New Roman" w:cs="Times New Roman"/>
              </w:rPr>
              <w:t>ChIP</w:t>
            </w:r>
            <w:proofErr w:type="spellEnd"/>
            <w:r w:rsidRPr="00A44558">
              <w:rPr>
                <w:rFonts w:ascii="Times New Roman" w:hAnsi="Times New Roman" w:cs="Times New Roman"/>
              </w:rPr>
              <w:t>-PCR Primer</w:t>
            </w:r>
          </w:p>
        </w:tc>
        <w:tc>
          <w:tcPr>
            <w:tcW w:w="1792" w:type="dxa"/>
          </w:tcPr>
          <w:p w14:paraId="1BA4C018" w14:textId="5E3F1864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3297" w:type="dxa"/>
          </w:tcPr>
          <w:p w14:paraId="1A6A18B6" w14:textId="05EE4EA7" w:rsidR="005C7379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AGGAGGCATTGCTGATGAT</w:t>
            </w:r>
          </w:p>
        </w:tc>
        <w:tc>
          <w:tcPr>
            <w:tcW w:w="1851" w:type="dxa"/>
          </w:tcPr>
          <w:p w14:paraId="7342B63C" w14:textId="02262446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5C7379" w:rsidRPr="00A44558" w14:paraId="52A73B77" w14:textId="77777777" w:rsidTr="008B1168">
        <w:tc>
          <w:tcPr>
            <w:tcW w:w="1690" w:type="dxa"/>
          </w:tcPr>
          <w:p w14:paraId="50A34989" w14:textId="41AB75AE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proofErr w:type="spellStart"/>
            <w:r w:rsidRPr="00A44558">
              <w:rPr>
                <w:rFonts w:ascii="Times New Roman" w:hAnsi="Times New Roman" w:cs="Times New Roman"/>
              </w:rPr>
              <w:t>ChIP</w:t>
            </w:r>
            <w:proofErr w:type="spellEnd"/>
            <w:r w:rsidRPr="00A44558">
              <w:rPr>
                <w:rFonts w:ascii="Times New Roman" w:hAnsi="Times New Roman" w:cs="Times New Roman"/>
              </w:rPr>
              <w:t>-PCR Primer</w:t>
            </w:r>
          </w:p>
        </w:tc>
        <w:tc>
          <w:tcPr>
            <w:tcW w:w="1792" w:type="dxa"/>
          </w:tcPr>
          <w:p w14:paraId="2348F200" w14:textId="195BF8E5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3297" w:type="dxa"/>
          </w:tcPr>
          <w:p w14:paraId="4078ACB0" w14:textId="788E06F9" w:rsidR="005C7379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AAGGCTGGGGCTCATTT</w:t>
            </w:r>
          </w:p>
        </w:tc>
        <w:tc>
          <w:tcPr>
            <w:tcW w:w="1851" w:type="dxa"/>
          </w:tcPr>
          <w:p w14:paraId="7085A8BD" w14:textId="0C4A4ECD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5C7379" w:rsidRPr="00A44558" w14:paraId="6F71BFB2" w14:textId="77777777" w:rsidTr="008B1168">
        <w:tc>
          <w:tcPr>
            <w:tcW w:w="1690" w:type="dxa"/>
          </w:tcPr>
          <w:p w14:paraId="0568B197" w14:textId="56A63B02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proofErr w:type="spellStart"/>
            <w:r w:rsidRPr="00A44558">
              <w:rPr>
                <w:rFonts w:ascii="Times New Roman" w:hAnsi="Times New Roman" w:cs="Times New Roman"/>
              </w:rPr>
              <w:t>ChIP</w:t>
            </w:r>
            <w:proofErr w:type="spellEnd"/>
            <w:r w:rsidRPr="00A44558">
              <w:rPr>
                <w:rFonts w:ascii="Times New Roman" w:hAnsi="Times New Roman" w:cs="Times New Roman"/>
              </w:rPr>
              <w:t>-PCR Primer</w:t>
            </w:r>
          </w:p>
        </w:tc>
        <w:tc>
          <w:tcPr>
            <w:tcW w:w="1792" w:type="dxa"/>
          </w:tcPr>
          <w:p w14:paraId="1C719785" w14:textId="3226558B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-F</w:t>
            </w:r>
          </w:p>
        </w:tc>
        <w:tc>
          <w:tcPr>
            <w:tcW w:w="3297" w:type="dxa"/>
          </w:tcPr>
          <w:p w14:paraId="4CCE7C7E" w14:textId="5BCE97EA" w:rsidR="005C7379" w:rsidRPr="00A44558" w:rsidRDefault="006672AB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GCCTGAGGTCTAATGTGCG</w:t>
            </w:r>
          </w:p>
        </w:tc>
        <w:tc>
          <w:tcPr>
            <w:tcW w:w="1851" w:type="dxa"/>
          </w:tcPr>
          <w:p w14:paraId="288AC9F0" w14:textId="19BDB8E3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orward primer</w:t>
            </w:r>
          </w:p>
        </w:tc>
      </w:tr>
      <w:tr w:rsidR="005C7379" w:rsidRPr="00A44558" w14:paraId="4CCD20ED" w14:textId="77777777" w:rsidTr="008B1168">
        <w:tc>
          <w:tcPr>
            <w:tcW w:w="1690" w:type="dxa"/>
          </w:tcPr>
          <w:p w14:paraId="2C026C49" w14:textId="77538599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proofErr w:type="spellStart"/>
            <w:r w:rsidRPr="00A44558">
              <w:rPr>
                <w:rFonts w:ascii="Times New Roman" w:hAnsi="Times New Roman" w:cs="Times New Roman"/>
              </w:rPr>
              <w:t>ChIP</w:t>
            </w:r>
            <w:proofErr w:type="spellEnd"/>
            <w:r w:rsidRPr="00A44558">
              <w:rPr>
                <w:rFonts w:ascii="Times New Roman" w:hAnsi="Times New Roman" w:cs="Times New Roman"/>
              </w:rPr>
              <w:t>-PCR Primer</w:t>
            </w:r>
          </w:p>
        </w:tc>
        <w:tc>
          <w:tcPr>
            <w:tcW w:w="1792" w:type="dxa"/>
          </w:tcPr>
          <w:p w14:paraId="74010289" w14:textId="27790345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-R</w:t>
            </w:r>
          </w:p>
        </w:tc>
        <w:tc>
          <w:tcPr>
            <w:tcW w:w="3297" w:type="dxa"/>
          </w:tcPr>
          <w:p w14:paraId="65CB2FB0" w14:textId="51D4BA4F" w:rsidR="005C7379" w:rsidRPr="00A44558" w:rsidRDefault="00115498" w:rsidP="00B6129C">
            <w:pPr>
              <w:rPr>
                <w:rFonts w:ascii="Times New Roman" w:hAnsi="Times New Roman" w:cs="Times New Roman"/>
              </w:rPr>
            </w:pPr>
            <w:bookmarkStart w:id="4" w:name="_Hlk198053491"/>
            <w:r w:rsidRPr="00A44558">
              <w:rPr>
                <w:rFonts w:ascii="Times New Roman" w:hAnsi="Times New Roman" w:cs="Times New Roman"/>
              </w:rPr>
              <w:t>GTTGGGACTTCAAATCGTCTCC</w:t>
            </w:r>
            <w:bookmarkEnd w:id="4"/>
          </w:p>
        </w:tc>
        <w:tc>
          <w:tcPr>
            <w:tcW w:w="1851" w:type="dxa"/>
          </w:tcPr>
          <w:p w14:paraId="3EF15EC2" w14:textId="1E6A9F98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everse primer</w:t>
            </w:r>
          </w:p>
        </w:tc>
      </w:tr>
    </w:tbl>
    <w:p w14:paraId="11AFB420" w14:textId="199C0901" w:rsidR="008C23D1" w:rsidRPr="003C7A09" w:rsidRDefault="00000000">
      <w:pPr>
        <w:pStyle w:val="21"/>
        <w:rPr>
          <w:rFonts w:ascii="Times New Roman" w:eastAsia="宋体" w:hAnsi="Times New Roman" w:cs="Times New Roman" w:hint="eastAsia"/>
          <w:lang w:eastAsia="zh-CN"/>
        </w:rPr>
      </w:pPr>
      <w:r w:rsidRPr="00A44558">
        <w:rPr>
          <w:rFonts w:ascii="Times New Roman" w:hAnsi="Times New Roman" w:cs="Times New Roman"/>
        </w:rPr>
        <w:t>Antibodies Used in Figures</w:t>
      </w:r>
    </w:p>
    <w:p w14:paraId="44CA9AAC" w14:textId="121218A0" w:rsidR="00B6129C" w:rsidRPr="00A44558" w:rsidRDefault="00000000">
      <w:pPr>
        <w:rPr>
          <w:rFonts w:ascii="Times New Roman" w:eastAsia="宋体" w:hAnsi="Times New Roman" w:cs="Times New Roman"/>
          <w:lang w:eastAsia="zh-CN"/>
        </w:rPr>
      </w:pPr>
      <w:r w:rsidRPr="00A44558">
        <w:rPr>
          <w:rFonts w:ascii="Times New Roman" w:hAnsi="Times New Roman" w:cs="Times New Roman"/>
        </w:rPr>
        <w:t>The following antibodies were used for Western blotting (WB), immunoprecipitation (IP), and other relevant experiments in Figures. Only antibodies with confirmed usage are listed.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1701"/>
        <w:gridCol w:w="1559"/>
        <w:gridCol w:w="2681"/>
      </w:tblGrid>
      <w:tr w:rsidR="008C23D1" w:rsidRPr="00A44558" w14:paraId="6C00B2A3" w14:textId="77777777" w:rsidTr="00B6129C">
        <w:tc>
          <w:tcPr>
            <w:tcW w:w="1555" w:type="dxa"/>
          </w:tcPr>
          <w:p w14:paraId="6FDC1117" w14:textId="59C3AB50" w:rsidR="00B6129C" w:rsidRPr="00A44558" w:rsidRDefault="00000000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134" w:type="dxa"/>
          </w:tcPr>
          <w:p w14:paraId="68888AC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701" w:type="dxa"/>
          </w:tcPr>
          <w:p w14:paraId="5941C69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1559" w:type="dxa"/>
          </w:tcPr>
          <w:p w14:paraId="4B6C932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2681" w:type="dxa"/>
          </w:tcPr>
          <w:p w14:paraId="1F571D0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upplier / Catalog No.</w:t>
            </w:r>
          </w:p>
        </w:tc>
      </w:tr>
      <w:tr w:rsidR="008C23D1" w:rsidRPr="00A44558" w14:paraId="491F0250" w14:textId="77777777" w:rsidTr="00B6129C">
        <w:tc>
          <w:tcPr>
            <w:tcW w:w="1555" w:type="dxa"/>
          </w:tcPr>
          <w:p w14:paraId="71D1FA0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NF39</w:t>
            </w:r>
          </w:p>
        </w:tc>
        <w:tc>
          <w:tcPr>
            <w:tcW w:w="1134" w:type="dxa"/>
          </w:tcPr>
          <w:p w14:paraId="1F726851" w14:textId="358C6661" w:rsidR="008C23D1" w:rsidRPr="00A44558" w:rsidRDefault="0068568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701" w:type="dxa"/>
          </w:tcPr>
          <w:p w14:paraId="0318A9B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, IP</w:t>
            </w:r>
          </w:p>
        </w:tc>
        <w:tc>
          <w:tcPr>
            <w:tcW w:w="1559" w:type="dxa"/>
          </w:tcPr>
          <w:p w14:paraId="6432C2F7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0A6E6B82" w14:textId="7E26E6D1" w:rsidR="008C23D1" w:rsidRPr="00A44558" w:rsidRDefault="00685680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Santa Cruz</w:t>
            </w:r>
            <w:r w:rsidR="005C7379" w:rsidRPr="00A44558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="005C7379" w:rsidRPr="00A44558">
              <w:rPr>
                <w:rFonts w:ascii="Times New Roman" w:hAnsi="Times New Roman" w:cs="Times New Roman"/>
              </w:rPr>
              <w:t>Biotechnology</w:t>
            </w:r>
            <w:r w:rsidRPr="00A44558"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A44558">
              <w:rPr>
                <w:rFonts w:ascii="Times New Roman" w:hAnsi="Times New Roman" w:cs="Times New Roman"/>
              </w:rPr>
              <w:t>sc-169206</w:t>
            </w:r>
          </w:p>
        </w:tc>
      </w:tr>
      <w:tr w:rsidR="008C23D1" w:rsidRPr="00A44558" w14:paraId="052F875A" w14:textId="77777777" w:rsidTr="00B6129C">
        <w:tc>
          <w:tcPr>
            <w:tcW w:w="1555" w:type="dxa"/>
          </w:tcPr>
          <w:p w14:paraId="45A897B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lastRenderedPageBreak/>
              <w:t>RINT1</w:t>
            </w:r>
          </w:p>
        </w:tc>
        <w:tc>
          <w:tcPr>
            <w:tcW w:w="1134" w:type="dxa"/>
          </w:tcPr>
          <w:p w14:paraId="6FD153D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</w:tcPr>
          <w:p w14:paraId="4C89814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, IP</w:t>
            </w:r>
          </w:p>
        </w:tc>
        <w:tc>
          <w:tcPr>
            <w:tcW w:w="1559" w:type="dxa"/>
          </w:tcPr>
          <w:p w14:paraId="52320A9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64CC1ADD" w14:textId="224A21E5" w:rsidR="008C23D1" w:rsidRPr="00A44558" w:rsidRDefault="00685680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Sigma-Aldrich</w:t>
            </w:r>
            <w:r w:rsidRPr="00A44558">
              <w:rPr>
                <w:rFonts w:ascii="Times New Roman" w:eastAsia="宋体" w:hAnsi="Times New Roman" w:cs="Times New Roman"/>
                <w:lang w:eastAsia="zh-CN"/>
              </w:rPr>
              <w:t>,</w:t>
            </w:r>
            <w:r w:rsidRPr="00A44558">
              <w:rPr>
                <w:rFonts w:ascii="Times New Roman" w:hAnsi="Times New Roman" w:cs="Times New Roman"/>
              </w:rPr>
              <w:t xml:space="preserve"> HPA019875</w:t>
            </w:r>
          </w:p>
        </w:tc>
      </w:tr>
      <w:tr w:rsidR="008C23D1" w:rsidRPr="00A44558" w14:paraId="57EE017A" w14:textId="77777777" w:rsidTr="00B6129C">
        <w:tc>
          <w:tcPr>
            <w:tcW w:w="1555" w:type="dxa"/>
          </w:tcPr>
          <w:p w14:paraId="0B682CD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MEF2D</w:t>
            </w:r>
          </w:p>
        </w:tc>
        <w:tc>
          <w:tcPr>
            <w:tcW w:w="1134" w:type="dxa"/>
          </w:tcPr>
          <w:p w14:paraId="368DD15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</w:tcPr>
          <w:p w14:paraId="79A57D4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5CC4ECB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09BAA238" w14:textId="15BD010B" w:rsidR="008C23D1" w:rsidRPr="00A44558" w:rsidRDefault="00685680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Affinity</w:t>
            </w:r>
            <w:r w:rsidRPr="00A44558"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A44558">
              <w:rPr>
                <w:rFonts w:ascii="Times New Roman" w:hAnsi="Times New Roman" w:cs="Times New Roman"/>
              </w:rPr>
              <w:t>AF7888</w:t>
            </w:r>
          </w:p>
        </w:tc>
      </w:tr>
      <w:tr w:rsidR="008C23D1" w:rsidRPr="00A44558" w14:paraId="0C95260A" w14:textId="77777777" w:rsidTr="00B6129C">
        <w:tc>
          <w:tcPr>
            <w:tcW w:w="1555" w:type="dxa"/>
          </w:tcPr>
          <w:p w14:paraId="60BB9BE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HA (Tag)</w:t>
            </w:r>
          </w:p>
        </w:tc>
        <w:tc>
          <w:tcPr>
            <w:tcW w:w="1134" w:type="dxa"/>
          </w:tcPr>
          <w:p w14:paraId="1859E7E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</w:tcPr>
          <w:p w14:paraId="4C227F1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, IP</w:t>
            </w:r>
          </w:p>
        </w:tc>
        <w:tc>
          <w:tcPr>
            <w:tcW w:w="1559" w:type="dxa"/>
          </w:tcPr>
          <w:p w14:paraId="62720D4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4C73ABD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ell Signaling Technology, #3724</w:t>
            </w:r>
          </w:p>
        </w:tc>
      </w:tr>
      <w:tr w:rsidR="008C23D1" w:rsidRPr="00A44558" w14:paraId="39EDA92F" w14:textId="77777777" w:rsidTr="00B6129C">
        <w:tc>
          <w:tcPr>
            <w:tcW w:w="1555" w:type="dxa"/>
          </w:tcPr>
          <w:p w14:paraId="50E0FE8F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Flag (Tag)</w:t>
            </w:r>
          </w:p>
        </w:tc>
        <w:tc>
          <w:tcPr>
            <w:tcW w:w="1134" w:type="dxa"/>
          </w:tcPr>
          <w:p w14:paraId="6292A53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01" w:type="dxa"/>
          </w:tcPr>
          <w:p w14:paraId="2EDA0794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7D617A4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1F9BE00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Sigma-Aldrich, F1804</w:t>
            </w:r>
          </w:p>
        </w:tc>
      </w:tr>
      <w:tr w:rsidR="008C23D1" w:rsidRPr="00A44558" w14:paraId="57B57DDB" w14:textId="77777777" w:rsidTr="00B6129C">
        <w:tc>
          <w:tcPr>
            <w:tcW w:w="1555" w:type="dxa"/>
          </w:tcPr>
          <w:p w14:paraId="6D803E99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His (Tag)</w:t>
            </w:r>
          </w:p>
        </w:tc>
        <w:tc>
          <w:tcPr>
            <w:tcW w:w="1134" w:type="dxa"/>
          </w:tcPr>
          <w:p w14:paraId="6BEE5B35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01" w:type="dxa"/>
          </w:tcPr>
          <w:p w14:paraId="322DE23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54B0E8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4B780DC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ell Signaling Technology, #2366</w:t>
            </w:r>
          </w:p>
        </w:tc>
      </w:tr>
      <w:tr w:rsidR="008C23D1" w:rsidRPr="00A44558" w14:paraId="6A221B68" w14:textId="77777777" w:rsidTr="00B6129C">
        <w:tc>
          <w:tcPr>
            <w:tcW w:w="1555" w:type="dxa"/>
          </w:tcPr>
          <w:p w14:paraId="68AA305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Polyubiquitin (K48-linked)</w:t>
            </w:r>
          </w:p>
        </w:tc>
        <w:tc>
          <w:tcPr>
            <w:tcW w:w="1134" w:type="dxa"/>
          </w:tcPr>
          <w:p w14:paraId="640D8E7C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</w:tcPr>
          <w:p w14:paraId="7720282D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7B22D3A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797DCCA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Cell Signaling Technology, #8081</w:t>
            </w:r>
          </w:p>
        </w:tc>
      </w:tr>
      <w:tr w:rsidR="008C23D1" w:rsidRPr="00A44558" w14:paraId="0B1D605C" w14:textId="77777777" w:rsidTr="00B6129C">
        <w:tc>
          <w:tcPr>
            <w:tcW w:w="1555" w:type="dxa"/>
          </w:tcPr>
          <w:p w14:paraId="398249B6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Polyubiquitin (pan)</w:t>
            </w:r>
          </w:p>
        </w:tc>
        <w:tc>
          <w:tcPr>
            <w:tcW w:w="1134" w:type="dxa"/>
          </w:tcPr>
          <w:p w14:paraId="5652984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01" w:type="dxa"/>
          </w:tcPr>
          <w:p w14:paraId="39A95288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2FD00AB7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681" w:type="dxa"/>
          </w:tcPr>
          <w:p w14:paraId="5B37EA1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Enzo Life Sciences, BML-PW8805</w:t>
            </w:r>
          </w:p>
        </w:tc>
      </w:tr>
      <w:tr w:rsidR="008C23D1" w:rsidRPr="00A44558" w14:paraId="2F51DD57" w14:textId="77777777" w:rsidTr="00B6129C">
        <w:tc>
          <w:tcPr>
            <w:tcW w:w="1555" w:type="dxa"/>
          </w:tcPr>
          <w:p w14:paraId="01066CA3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HRP anti-Rabbit</w:t>
            </w:r>
          </w:p>
        </w:tc>
        <w:tc>
          <w:tcPr>
            <w:tcW w:w="1134" w:type="dxa"/>
          </w:tcPr>
          <w:p w14:paraId="6E825A1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701" w:type="dxa"/>
          </w:tcPr>
          <w:p w14:paraId="19C6288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620C9249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681" w:type="dxa"/>
          </w:tcPr>
          <w:p w14:paraId="1754E7EB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Jackson ImmunoResearch, 111-035-003</w:t>
            </w:r>
          </w:p>
        </w:tc>
      </w:tr>
      <w:tr w:rsidR="008C23D1" w:rsidRPr="00A44558" w14:paraId="65B59A15" w14:textId="77777777" w:rsidTr="00B6129C">
        <w:tc>
          <w:tcPr>
            <w:tcW w:w="1555" w:type="dxa"/>
          </w:tcPr>
          <w:p w14:paraId="72A52A9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HRP anti-Mouse</w:t>
            </w:r>
          </w:p>
        </w:tc>
        <w:tc>
          <w:tcPr>
            <w:tcW w:w="1134" w:type="dxa"/>
          </w:tcPr>
          <w:p w14:paraId="455F0652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701" w:type="dxa"/>
          </w:tcPr>
          <w:p w14:paraId="69824530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559" w:type="dxa"/>
          </w:tcPr>
          <w:p w14:paraId="45A534A1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2681" w:type="dxa"/>
          </w:tcPr>
          <w:p w14:paraId="6DE0D76E" w14:textId="77777777" w:rsidR="008C23D1" w:rsidRPr="00A44558" w:rsidRDefault="00000000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Jackson ImmunoResearch, 115-035-003</w:t>
            </w:r>
          </w:p>
        </w:tc>
      </w:tr>
      <w:tr w:rsidR="005C7379" w:rsidRPr="00A44558" w14:paraId="56872117" w14:textId="77777777" w:rsidTr="00B6129C">
        <w:tc>
          <w:tcPr>
            <w:tcW w:w="1555" w:type="dxa"/>
          </w:tcPr>
          <w:p w14:paraId="7DBBAE76" w14:textId="179CAE61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ST</w:t>
            </w:r>
            <w:r w:rsidR="001C7AAB" w:rsidRPr="00A44558">
              <w:rPr>
                <w:rFonts w:ascii="Times New Roman" w:hAnsi="Times New Roman" w:cs="Times New Roman"/>
              </w:rPr>
              <w:t>(Tag)</w:t>
            </w:r>
          </w:p>
        </w:tc>
        <w:tc>
          <w:tcPr>
            <w:tcW w:w="1134" w:type="dxa"/>
          </w:tcPr>
          <w:p w14:paraId="2420EF7D" w14:textId="4A5D766C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01" w:type="dxa"/>
          </w:tcPr>
          <w:p w14:paraId="1E904363" w14:textId="75BDCE20" w:rsidR="005C7379" w:rsidRPr="00A44558" w:rsidRDefault="00907A91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GST pull-down</w:t>
            </w:r>
          </w:p>
        </w:tc>
        <w:tc>
          <w:tcPr>
            <w:tcW w:w="1559" w:type="dxa"/>
          </w:tcPr>
          <w:p w14:paraId="1F75F08D" w14:textId="4B2F960F" w:rsidR="005C7379" w:rsidRPr="00A44558" w:rsidRDefault="005C7379" w:rsidP="00B6129C">
            <w:pPr>
              <w:rPr>
                <w:rFonts w:ascii="Times New Roman" w:hAnsi="Times New Roman" w:cs="Times New Roman"/>
              </w:rPr>
            </w:pPr>
            <w:r w:rsidRPr="00A44558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681" w:type="dxa"/>
          </w:tcPr>
          <w:p w14:paraId="0A9A24EC" w14:textId="7A9E2791" w:rsidR="005C7379" w:rsidRPr="00A44558" w:rsidRDefault="005C7379" w:rsidP="00B6129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A44558">
              <w:rPr>
                <w:rFonts w:ascii="Times New Roman" w:hAnsi="Times New Roman" w:cs="Times New Roman"/>
              </w:rPr>
              <w:t>Santa Cruz</w:t>
            </w:r>
            <w:r w:rsidRPr="00A44558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Pr="00A44558">
              <w:rPr>
                <w:rFonts w:ascii="Times New Roman" w:hAnsi="Times New Roman" w:cs="Times New Roman"/>
              </w:rPr>
              <w:t>Biotechnology</w:t>
            </w:r>
            <w:r w:rsidRPr="00A44558">
              <w:rPr>
                <w:rFonts w:ascii="Times New Roman" w:eastAsia="宋体" w:hAnsi="Times New Roman" w:cs="Times New Roman"/>
                <w:lang w:eastAsia="zh-CN"/>
              </w:rPr>
              <w:t xml:space="preserve">, </w:t>
            </w:r>
            <w:r w:rsidRPr="00A44558">
              <w:rPr>
                <w:rFonts w:ascii="Times New Roman" w:hAnsi="Times New Roman" w:cs="Times New Roman"/>
              </w:rPr>
              <w:t>sc-138</w:t>
            </w:r>
          </w:p>
        </w:tc>
      </w:tr>
    </w:tbl>
    <w:p w14:paraId="02E5130A" w14:textId="77777777" w:rsidR="002B795C" w:rsidRPr="00A44558" w:rsidRDefault="002B795C">
      <w:pPr>
        <w:rPr>
          <w:rFonts w:ascii="Times New Roman" w:hAnsi="Times New Roman" w:cs="Times New Roman"/>
        </w:rPr>
      </w:pPr>
    </w:p>
    <w:sectPr w:rsidR="002B795C" w:rsidRPr="00A4455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415A4" w14:textId="77777777" w:rsidR="003F183B" w:rsidRDefault="003F183B" w:rsidP="00685680">
      <w:pPr>
        <w:spacing w:after="0" w:line="240" w:lineRule="auto"/>
      </w:pPr>
      <w:r>
        <w:separator/>
      </w:r>
    </w:p>
  </w:endnote>
  <w:endnote w:type="continuationSeparator" w:id="0">
    <w:p w14:paraId="1654E02E" w14:textId="77777777" w:rsidR="003F183B" w:rsidRDefault="003F183B" w:rsidP="00685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30F99" w14:textId="77777777" w:rsidR="003F183B" w:rsidRDefault="003F183B" w:rsidP="00685680">
      <w:pPr>
        <w:spacing w:after="0" w:line="240" w:lineRule="auto"/>
      </w:pPr>
      <w:r>
        <w:separator/>
      </w:r>
    </w:p>
  </w:footnote>
  <w:footnote w:type="continuationSeparator" w:id="0">
    <w:p w14:paraId="145CB082" w14:textId="77777777" w:rsidR="003F183B" w:rsidRDefault="003F183B" w:rsidP="00685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99581841">
    <w:abstractNumId w:val="8"/>
  </w:num>
  <w:num w:numId="2" w16cid:durableId="482282232">
    <w:abstractNumId w:val="6"/>
  </w:num>
  <w:num w:numId="3" w16cid:durableId="122769898">
    <w:abstractNumId w:val="5"/>
  </w:num>
  <w:num w:numId="4" w16cid:durableId="1588925047">
    <w:abstractNumId w:val="4"/>
  </w:num>
  <w:num w:numId="5" w16cid:durableId="1507751005">
    <w:abstractNumId w:val="7"/>
  </w:num>
  <w:num w:numId="6" w16cid:durableId="718671679">
    <w:abstractNumId w:val="3"/>
  </w:num>
  <w:num w:numId="7" w16cid:durableId="833840798">
    <w:abstractNumId w:val="2"/>
  </w:num>
  <w:num w:numId="8" w16cid:durableId="1288775255">
    <w:abstractNumId w:val="1"/>
  </w:num>
  <w:num w:numId="9" w16cid:durableId="1159736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3FD0"/>
    <w:rsid w:val="000326B5"/>
    <w:rsid w:val="00034616"/>
    <w:rsid w:val="0006063C"/>
    <w:rsid w:val="000E64B9"/>
    <w:rsid w:val="00115498"/>
    <w:rsid w:val="00121583"/>
    <w:rsid w:val="0015074B"/>
    <w:rsid w:val="001C7AAB"/>
    <w:rsid w:val="00235965"/>
    <w:rsid w:val="0029639D"/>
    <w:rsid w:val="002B795C"/>
    <w:rsid w:val="00326F90"/>
    <w:rsid w:val="003C7A09"/>
    <w:rsid w:val="003F183B"/>
    <w:rsid w:val="004D08FF"/>
    <w:rsid w:val="00531C61"/>
    <w:rsid w:val="005C7379"/>
    <w:rsid w:val="00655A78"/>
    <w:rsid w:val="006672AB"/>
    <w:rsid w:val="00685680"/>
    <w:rsid w:val="00704905"/>
    <w:rsid w:val="00750900"/>
    <w:rsid w:val="008015D2"/>
    <w:rsid w:val="008B1168"/>
    <w:rsid w:val="008C23D1"/>
    <w:rsid w:val="00907A91"/>
    <w:rsid w:val="00914733"/>
    <w:rsid w:val="009642FE"/>
    <w:rsid w:val="00964A36"/>
    <w:rsid w:val="00981476"/>
    <w:rsid w:val="00A30A66"/>
    <w:rsid w:val="00A44558"/>
    <w:rsid w:val="00AA1D8D"/>
    <w:rsid w:val="00B47730"/>
    <w:rsid w:val="00B577DA"/>
    <w:rsid w:val="00B6129C"/>
    <w:rsid w:val="00BC38FC"/>
    <w:rsid w:val="00CB0664"/>
    <w:rsid w:val="00D83215"/>
    <w:rsid w:val="00E023EA"/>
    <w:rsid w:val="00E243AE"/>
    <w:rsid w:val="00EC65ED"/>
    <w:rsid w:val="00F436D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FB3EBC"/>
  <w14:defaultImageDpi w14:val="300"/>
  <w15:docId w15:val="{B21FCB2D-8DE5-4E84-8960-B82E16EF9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87</Words>
  <Characters>2091</Characters>
  <Application>Microsoft Office Word</Application>
  <DocSecurity>0</DocSecurity>
  <Lines>190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_3049653542@163.com</cp:lastModifiedBy>
  <cp:revision>7</cp:revision>
  <dcterms:created xsi:type="dcterms:W3CDTF">2025-05-13T10:26:00Z</dcterms:created>
  <dcterms:modified xsi:type="dcterms:W3CDTF">2025-05-14T10:59:00Z</dcterms:modified>
  <cp:category/>
</cp:coreProperties>
</file>